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bCs/>
          <w:sz w:val="24"/>
          <w:szCs w:val="24"/>
        </w:rPr>
        <w:t>Plasmids used in this study</w:t>
      </w:r>
    </w:p>
    <w:tbl>
      <w:tblPr>
        <w:tblStyle w:val="3"/>
        <w:tblW w:w="9603" w:type="dxa"/>
        <w:tblInd w:w="-28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6608"/>
        <w:gridCol w:w="14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4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lasmid</w:t>
            </w:r>
          </w:p>
        </w:tc>
        <w:tc>
          <w:tcPr>
            <w:tcW w:w="660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45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our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ROBE-AT′</w:t>
            </w:r>
          </w:p>
        </w:tc>
        <w:tc>
          <w:tcPr>
            <w:tcW w:w="6608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romoterles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reporter plasmid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aWxsZXI8L0F1dGhvcj48WWVhcj4yMDAwPC9ZZWFyPjxS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aWxsZXI8L0F1dGhvcj48WWVhcj4yMDAwPC9ZZWFyPjxS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64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CdrA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UCP22Not-PcdrA-CDS-RNaseIII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T0-T1, Am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G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Rybtke&lt;/Author&gt;&lt;Year&gt;2012&lt;/Year&gt;&lt;RecNum&gt;61&lt;/RecNum&gt;&lt;DisplayText&gt;(68)&lt;/DisplayText&gt;&lt;record&gt;&lt;rec-number&gt;61&lt;/rec-number&gt;&lt;foreign-keys&gt;&lt;key app="EN" db-id="v0dtpzff5psexbedasvpferr2fzse02vfzea" timestamp="1681028213"&gt;61&lt;/key&gt;&lt;/foreign-keys&gt;&lt;ref-type name="Journal Article"&gt;17&lt;/ref-type&gt;&lt;contributors&gt;&lt;authors&gt;&lt;author&gt;Rybtke, M. T.&lt;/author&gt;&lt;author&gt;Borlee, B. R.&lt;/author&gt;&lt;author&gt;Murakami, K.&lt;/author&gt;&lt;author&gt;Irie, Y.&lt;/author&gt;&lt;author&gt;Hentzer, M.&lt;/author&gt;&lt;author&gt;Nielsen, T. E.&lt;/author&gt;&lt;author&gt;Givskov, M.&lt;/author&gt;&lt;author&gt;Parsek, M. R.&lt;/author&gt;&lt;author&gt;Tolker-Nielsen, T.&lt;/author&gt;&lt;/authors&gt;&lt;/contributors&gt;&lt;auth-address&gt;Department of International Health, Immunology and Microbiology, Faculty of Health and Medical Sciences, University of Copenhagen, Copenhagen, Denmark.&lt;/auth-address&gt;&lt;titles&gt;&lt;title&gt;Fluorescence-based reporter for gauging cyclic di-GMP levels in Pseudomonas aeruginosa&lt;/title&gt;&lt;secondary-title&gt;Appl Environ Microbiol&lt;/secondary-title&gt;&lt;/titles&gt;&lt;periodical&gt;&lt;full-title&gt;Appl Environ Microbiol&lt;/full-title&gt;&lt;abbr-1&gt;Applied and environmental microbiology&lt;/abbr-1&gt;&lt;/periodical&gt;&lt;pages&gt;5060-9&lt;/pages&gt;&lt;volume&gt;78&lt;/volume&gt;&lt;number&gt;15&lt;/number&gt;&lt;edition&gt;2012/05/15&lt;/edition&gt;&lt;keywords&gt;&lt;keyword&gt;Adhesins, Bacterial/genetics&lt;/keyword&gt;&lt;keyword&gt;*Biofilms&lt;/keyword&gt;&lt;keyword&gt;Cyclic GMP/*analysis&lt;/keyword&gt;&lt;keyword&gt;*Fluorescence&lt;/keyword&gt;&lt;keyword&gt;Genes, Reporter/*genetics&lt;/keyword&gt;&lt;keyword&gt;Green Fluorescent Proteins/genetics&lt;/keyword&gt;&lt;keyword&gt;Plasmids/genetics&lt;/keyword&gt;&lt;keyword&gt;Promoter Regions, Genetic/genetics&lt;/keyword&gt;&lt;keyword&gt;Pseudomonas aeruginosa/*chemistry&lt;/keyword&gt;&lt;/keywords&gt;&lt;dates&gt;&lt;year&gt;2012&lt;/year&gt;&lt;pub-dates&gt;&lt;date&gt;Aug&lt;/date&gt;&lt;/pub-dates&gt;&lt;/dates&gt;&lt;isbn&gt;1098-5336 (Electronic)&amp;#xD;0099-2240 (Linking)&lt;/isbn&gt;&lt;accession-num&gt;22582064&lt;/accession-num&gt;&lt;urls&gt;&lt;related-urls&gt;&lt;url&gt;&lt;style face="underline" font="default" size="100%"&gt;https://www.ncbi.nlm.nih.gov/pubmed/22582064&lt;/style&gt;&lt;/url&gt;&lt;/related-urls&gt;&lt;/urls&gt;&lt;custom2&gt;PMC3416407&lt;/custom2&gt;&lt;electronic-resource-num&gt;10.1128/AEM.00414-1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6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TH1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sl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ac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in mimi-CTX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ac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TH2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as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in pPROBE-A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TH3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hl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in pPROBE-A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TH4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qs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in pPROBE-A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TH5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qs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in pPROBE-A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0169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0169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0290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0290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0338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0338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0847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0847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1107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1107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1120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1120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1851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1851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2771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2771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2870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2870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3177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3177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3343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3343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3702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3702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4332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4332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4396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4396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4843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4843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4929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4929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PA5487</w:t>
            </w:r>
          </w:p>
        </w:tc>
        <w:tc>
          <w:tcPr>
            <w:tcW w:w="660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moter sequence of PA5487 inserted into pPROBE-AT′ (A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3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val="de-D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 this study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eastAsia="zh-CN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>
      <w:pPr>
        <w:widowControl w:val="0"/>
        <w:spacing w:before="120" w:beforeLines="50" w:after="120" w:afterLines="5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S2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Primers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for qRT-PCR </w:t>
      </w:r>
      <w:r>
        <w:rPr>
          <w:rFonts w:ascii="Times New Roman" w:hAnsi="Times New Roman" w:cs="Times New Roman"/>
          <w:sz w:val="24"/>
          <w:szCs w:val="24"/>
          <w:lang w:eastAsia="zh-CN"/>
        </w:rPr>
        <w:t>used in thi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study</w:t>
      </w:r>
    </w:p>
    <w:tbl>
      <w:tblPr>
        <w:tblStyle w:val="3"/>
        <w:tblW w:w="0" w:type="auto"/>
        <w:tblInd w:w="1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5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rimer</w:t>
            </w:r>
          </w:p>
        </w:tc>
        <w:tc>
          <w:tcPr>
            <w:tcW w:w="5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quence (5’→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3-F</w:t>
            </w:r>
          </w:p>
        </w:tc>
        <w:tc>
          <w:tcPr>
            <w:tcW w:w="5700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AGGCACCCACC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3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ATCGTGCTCGG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96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TCGGCTTCGGCGG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96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CGTTCGACGTGG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7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CGGCTGCCGGAAT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7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TCGATGGCGTG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9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TTGGGATAGTCGAA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9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TAGAAAGAAGGTGGCGA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43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CCAAGCCCTCC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43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GGAAGGAAACGCA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90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GAACGGTATCGCTCGGC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90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GCGGGTCTTCGG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87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GCCCTGTTCGGCG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87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TTGTCCACGCC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7-F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CGCCTTCATGCC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7-R</w:t>
            </w:r>
          </w:p>
        </w:tc>
        <w:tc>
          <w:tcPr>
            <w:tcW w:w="570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GCGTGCTTCGTT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lasI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TCCGCACCTGAA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lasI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GTTCCACCAGCAC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las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TGGAACGCTCAA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las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CAGGCCGAACAG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rhlI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GGTCCAGCCTG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rhlI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GGAGGATCACGCC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rhl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CCGATGCTGATGT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rhl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CAGGATGATGGCG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pq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GCCGAACAGATTC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pq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AACATGCCCGTT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pqs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5700" w:type="dxa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GCCTGATACGCAC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6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pqs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5700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ACTGGTTGAAGCGGGAG</w:t>
            </w:r>
          </w:p>
        </w:tc>
      </w:tr>
    </w:tbl>
    <w:p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576" w:bottom="1440" w:left="1463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0MmVkYjIxYTU0ZmZmMjc3NjQyM2IwOGQzMjRkODUifQ=="/>
  </w:docVars>
  <w:rsids>
    <w:rsidRoot w:val="5FAC311A"/>
    <w:rsid w:val="5FAC311A"/>
    <w:rsid w:val="7254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7:01:00Z</dcterms:created>
  <dc:creator>欧阳浩淼</dc:creator>
  <cp:lastModifiedBy>欧阳浩淼</cp:lastModifiedBy>
  <dcterms:modified xsi:type="dcterms:W3CDTF">2023-09-15T07:0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6325DF351964EBEA410BF64A0F1F8FF_13</vt:lpwstr>
  </property>
</Properties>
</file>